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816" w:rsidRPr="00DB0619" w:rsidRDefault="00437816" w:rsidP="00437816">
      <w:pPr>
        <w:rPr>
          <w:rFonts w:ascii="Times New Roman" w:hAnsi="Times New Roman" w:cs="Times New Roman"/>
          <w:b/>
          <w:bCs/>
          <w:lang w:val="en-US"/>
        </w:rPr>
      </w:pPr>
      <w:r w:rsidRPr="00DB0619">
        <w:rPr>
          <w:rFonts w:ascii="Times New Roman" w:hAnsi="Times New Roman" w:cs="Times New Roman"/>
          <w:b/>
          <w:bCs/>
          <w:lang w:val="en-US"/>
        </w:rPr>
        <w:t>Additional file 1</w:t>
      </w:r>
    </w:p>
    <w:p w:rsidR="00437816" w:rsidRPr="00DB0619" w:rsidRDefault="00437816" w:rsidP="00437816">
      <w:pPr>
        <w:rPr>
          <w:rFonts w:ascii="Times New Roman" w:hAnsi="Times New Roman" w:cs="Times New Roman"/>
          <w:lang w:val="en-US"/>
        </w:rPr>
      </w:pPr>
      <w:r w:rsidRPr="00DB0619">
        <w:rPr>
          <w:rFonts w:ascii="Times New Roman" w:hAnsi="Times New Roman" w:cs="Times New Roman"/>
          <w:color w:val="131413"/>
          <w:lang w:val="en-US"/>
        </w:rPr>
        <w:t xml:space="preserve">Sensitivity analysis: </w:t>
      </w:r>
      <w:r w:rsidRPr="00DB0619">
        <w:rPr>
          <w:rFonts w:ascii="Times New Roman" w:hAnsi="Times New Roman" w:cs="Times New Roman"/>
          <w:lang w:val="en-US"/>
        </w:rPr>
        <w:t>Results from the regression model exploring the factors related to excessive OOPE at the individual level using Medium-high expenditure threshold</w:t>
      </w:r>
    </w:p>
    <w:p w:rsidR="00437816" w:rsidRPr="00DB0619" w:rsidRDefault="00437816" w:rsidP="00437816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8"/>
        <w:gridCol w:w="909"/>
        <w:gridCol w:w="720"/>
        <w:gridCol w:w="1890"/>
        <w:gridCol w:w="990"/>
        <w:gridCol w:w="630"/>
        <w:gridCol w:w="2150"/>
      </w:tblGrid>
      <w:tr w:rsidR="00437816" w:rsidRPr="00DB0619" w:rsidTr="00CD3A5D">
        <w:trPr>
          <w:trHeight w:hRule="exact" w:val="56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B0619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de-DE"/>
              </w:rPr>
            </w:pPr>
            <w:r w:rsidRPr="00DB0619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2nd model = Excessive OOPE on formal healthcare services</w:t>
            </w:r>
          </w:p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de-DE"/>
              </w:rPr>
            </w:pPr>
            <w:r w:rsidRPr="00DB06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=110</w:t>
            </w:r>
          </w:p>
        </w:tc>
      </w:tr>
      <w:tr w:rsidR="00437816" w:rsidRPr="00DB0619" w:rsidTr="00CD3A5D">
        <w:trPr>
          <w:trHeight w:val="56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37816" w:rsidRPr="00DB0619" w:rsidRDefault="00437816" w:rsidP="00CD3A5D">
            <w:pPr>
              <w:spacing w:line="256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Regression coefficient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37816" w:rsidRPr="00DB0619" w:rsidRDefault="00437816" w:rsidP="00CD3A5D">
            <w:pPr>
              <w:spacing w:line="256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DB061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p</w:t>
            </w:r>
            <w:r w:rsidRPr="00DB061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37816" w:rsidRPr="00DB0619" w:rsidRDefault="00437816" w:rsidP="00CD3A5D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[95% CI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37816" w:rsidRPr="00DB0619" w:rsidRDefault="00437816" w:rsidP="00CD3A5D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B06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rginal effects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37816" w:rsidRPr="00DB0619" w:rsidRDefault="00437816" w:rsidP="00CD3A5D">
            <w:pPr>
              <w:spacing w:line="256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DB061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p</w:t>
            </w:r>
            <w:r w:rsidRPr="00DB061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37816" w:rsidRPr="00DB0619" w:rsidRDefault="00437816" w:rsidP="00CD3A5D">
            <w:pPr>
              <w:spacing w:line="256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[95% CI]</w:t>
            </w:r>
          </w:p>
        </w:tc>
      </w:tr>
      <w:tr w:rsidR="00437816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  <w:t xml:space="preserve">Exemption card owner 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1.3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0.05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2.614    0.00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267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0.037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518   -0.017</w:t>
            </w:r>
          </w:p>
        </w:tc>
      </w:tr>
      <w:tr w:rsidR="00437816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 w:eastAsia="de-DE"/>
              </w:rPr>
              <w:t>Female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1.32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0.02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2.472    -0.17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27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0.01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486   -0.057</w:t>
            </w:r>
          </w:p>
        </w:tc>
      </w:tr>
      <w:tr w:rsidR="00437816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  <w:t>Educated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28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74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1.942     1.37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058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739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397    0.282</w:t>
            </w:r>
          </w:p>
        </w:tc>
      </w:tr>
      <w:tr w:rsidR="00437816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  <w:t xml:space="preserve">Married  </w:t>
            </w:r>
          </w:p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 w:eastAsia="de-DE"/>
              </w:rPr>
            </w:pP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4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32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459     1.38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09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316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091    0.281</w:t>
            </w:r>
          </w:p>
        </w:tc>
      </w:tr>
      <w:tr w:rsidR="00437816" w:rsidRPr="00DB0619" w:rsidTr="00CD3A5D">
        <w:trPr>
          <w:trHeight w:hRule="exact" w:val="53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highlight w:val="darkGray"/>
                <w:lang w:val="en-US"/>
              </w:rPr>
              <w:t xml:space="preserve">Head of household 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4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45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1.465    0.65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083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449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298    0.132</w:t>
            </w:r>
          </w:p>
        </w:tc>
      </w:tr>
      <w:tr w:rsidR="00437816" w:rsidRPr="00DB0619" w:rsidTr="00CD3A5D">
        <w:trPr>
          <w:trHeight w:hRule="exact" w:val="3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  <w:t xml:space="preserve">Good health status 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89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13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289    2.07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183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125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051    0.417</w:t>
            </w:r>
          </w:p>
        </w:tc>
      </w:tr>
      <w:tr w:rsidR="00437816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  <w:t>Having a disability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08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86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884     1.04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017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869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181    0.214</w:t>
            </w:r>
          </w:p>
        </w:tc>
      </w:tr>
      <w:tr w:rsidR="00437816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ge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0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0.02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005    0.06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0.01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002    0.014</w:t>
            </w:r>
          </w:p>
        </w:tc>
      </w:tr>
      <w:tr w:rsidR="00437816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Household size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0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60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030    0.05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002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598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006     0.011</w:t>
            </w:r>
          </w:p>
        </w:tc>
      </w:tr>
      <w:tr w:rsidR="00437816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Distance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0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65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078  0.12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00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649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016    0.026</w:t>
            </w:r>
          </w:p>
        </w:tc>
      </w:tr>
      <w:tr w:rsidR="00437816" w:rsidRPr="00DB0619" w:rsidTr="00CD3A5D">
        <w:trPr>
          <w:trHeight w:hRule="exact" w:val="69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US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US" w:eastAsia="de-DE"/>
              </w:rPr>
              <w:t xml:space="preserve">Poverty Index </w:t>
            </w:r>
          </w:p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US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US" w:eastAsia="de-DE"/>
              </w:rPr>
              <w:t>(vs. 1 = ultra-poor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</w:tr>
      <w:tr w:rsidR="00437816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US" w:eastAsia="de-DE"/>
              </w:rPr>
              <w:t xml:space="preserve"> </w:t>
            </w: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Medium poor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22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67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1.282    0.82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047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67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264    0.170</w:t>
            </w:r>
          </w:p>
        </w:tc>
      </w:tr>
      <w:tr w:rsidR="00437816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Least poor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00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99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1.103    1.11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00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99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226    0.229</w:t>
            </w:r>
          </w:p>
        </w:tc>
      </w:tr>
      <w:tr w:rsidR="00437816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_cons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44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76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3.437    2.54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</w:tr>
      <w:tr w:rsidR="00437816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LR chi2(12) 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21.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</w:tr>
      <w:tr w:rsidR="00437816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proofErr w:type="spellStart"/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Prob</w:t>
            </w:r>
            <w:proofErr w:type="spellEnd"/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 xml:space="preserve"> &gt;= chibar2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04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7816" w:rsidRPr="00DB0619" w:rsidRDefault="00437816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</w:tr>
    </w:tbl>
    <w:p w:rsidR="00437816" w:rsidRPr="00DB0619" w:rsidRDefault="00437816" w:rsidP="00437816">
      <w:pPr>
        <w:rPr>
          <w:rFonts w:ascii="Times New Roman" w:hAnsi="Times New Roman" w:cs="Times New Roman"/>
          <w:b/>
          <w:bCs/>
          <w:lang w:val="en-US"/>
        </w:rPr>
      </w:pPr>
    </w:p>
    <w:p w:rsidR="006B1939" w:rsidRDefault="006B1939">
      <w:bookmarkStart w:id="0" w:name="_GoBack"/>
      <w:bookmarkEnd w:id="0"/>
    </w:p>
    <w:sectPr w:rsidR="006B19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816"/>
    <w:rsid w:val="00387EDC"/>
    <w:rsid w:val="00437816"/>
    <w:rsid w:val="0047260B"/>
    <w:rsid w:val="006B1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3781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3781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136</Characters>
  <Application>Microsoft Office Word</Application>
  <DocSecurity>0</DocSecurity>
  <Lines>3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1-05T16:53:00Z</dcterms:created>
  <dcterms:modified xsi:type="dcterms:W3CDTF">2020-11-05T16:54:00Z</dcterms:modified>
</cp:coreProperties>
</file>